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261D2" w14:textId="77777777" w:rsidR="009247C7" w:rsidRPr="00376CC5" w:rsidRDefault="009247C7" w:rsidP="009247C7">
      <w:pPr>
        <w:pStyle w:val="Title"/>
      </w:pPr>
      <w:r w:rsidRPr="00CF4BE4">
        <w:t>Structural Analysis to Understand the Molecular Mechanisms of the NRG1-ERBB3 Complex and its Role in Diabetes-Assisted Breast Cancer Progression</w:t>
      </w:r>
    </w:p>
    <w:p w14:paraId="734AC103" w14:textId="19F91B51" w:rsidR="00EA021E" w:rsidRPr="009247C7" w:rsidRDefault="00EA021E">
      <w:pPr>
        <w:rPr>
          <w:lang w:val="en-US"/>
        </w:rPr>
      </w:pPr>
    </w:p>
    <w:p w14:paraId="23226D72" w14:textId="3F043518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  <w:r w:rsidRPr="00D61FB8">
        <w:rPr>
          <w:rFonts w:asciiTheme="majorBidi" w:hAnsiTheme="majorBidi" w:cstheme="majorBidi"/>
          <w:sz w:val="24"/>
          <w:szCs w:val="24"/>
        </w:rPr>
        <w:t xml:space="preserve">Supplementary Information </w:t>
      </w:r>
    </w:p>
    <w:p w14:paraId="3503100F" w14:textId="518BEEFB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</w:p>
    <w:p w14:paraId="005C03BB" w14:textId="77777777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</w:p>
    <w:p w14:paraId="7B006F4E" w14:textId="52686DA8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  <w:r w:rsidRPr="00D61FB8">
        <w:rPr>
          <w:rFonts w:asciiTheme="majorBidi" w:hAnsiTheme="majorBidi" w:cstheme="majorBidi"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3128EE30" wp14:editId="4DE365C3">
            <wp:extent cx="5943600" cy="367792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3AF29" w14:textId="3EA3654D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</w:p>
    <w:p w14:paraId="1D7217A9" w14:textId="3D027C52" w:rsidR="00D61FB8" w:rsidRPr="00D61FB8" w:rsidRDefault="00D61FB8">
      <w:pPr>
        <w:rPr>
          <w:rFonts w:asciiTheme="majorBidi" w:hAnsiTheme="majorBidi" w:cstheme="majorBidi"/>
          <w:sz w:val="24"/>
          <w:szCs w:val="24"/>
        </w:rPr>
      </w:pPr>
      <w:r w:rsidRPr="00D61FB8">
        <w:rPr>
          <w:rFonts w:asciiTheme="majorBidi" w:hAnsiTheme="majorBidi" w:cstheme="majorBidi"/>
          <w:sz w:val="24"/>
          <w:szCs w:val="24"/>
        </w:rPr>
        <w:t>FigureS1: The druggable cavity pocket (purple) of NRG1(blue) with ERBB3 (red).</w:t>
      </w:r>
      <w:bookmarkStart w:id="0" w:name="_GoBack"/>
      <w:bookmarkEnd w:id="0"/>
    </w:p>
    <w:sectPr w:rsidR="00D61FB8" w:rsidRPr="00D61FB8" w:rsidSect="00D74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tzQ1MjICso3MTJR0lIJTi4sz8/NACoxqAfeLtWosAAAA"/>
  </w:docVars>
  <w:rsids>
    <w:rsidRoot w:val="00D61FB8"/>
    <w:rsid w:val="009247C7"/>
    <w:rsid w:val="00D61FB8"/>
    <w:rsid w:val="00D740E9"/>
    <w:rsid w:val="00EA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D607"/>
  <w15:chartTrackingRefBased/>
  <w15:docId w15:val="{70716A87-7D01-4471-8179-C0DC0EE6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247C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247C7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war Mohammad</dc:creator>
  <cp:keywords/>
  <dc:description/>
  <cp:lastModifiedBy>Arun Madhavan</cp:lastModifiedBy>
  <cp:revision>3</cp:revision>
  <dcterms:created xsi:type="dcterms:W3CDTF">2022-05-30T10:18:00Z</dcterms:created>
  <dcterms:modified xsi:type="dcterms:W3CDTF">2023-04-17T07:14:00Z</dcterms:modified>
</cp:coreProperties>
</file>